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785" w:rsidRDefault="00D10785"/>
    <w:p w:rsidR="007E3B58" w:rsidRPr="00893A50" w:rsidRDefault="007E3B58" w:rsidP="007E3B5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Table S3</w:t>
      </w:r>
      <w:r w:rsidRPr="00893A50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Pr="00893A50">
        <w:rPr>
          <w:rFonts w:ascii="Arial" w:hAnsi="Arial" w:cs="Arial"/>
          <w:sz w:val="24"/>
          <w:szCs w:val="24"/>
        </w:rPr>
        <w:t>Summary of SNPs with r</w:t>
      </w:r>
      <w:r w:rsidRPr="00893A50">
        <w:rPr>
          <w:rFonts w:ascii="Arial" w:hAnsi="Arial" w:cs="Arial"/>
          <w:sz w:val="24"/>
          <w:szCs w:val="24"/>
          <w:vertAlign w:val="superscript"/>
        </w:rPr>
        <w:t>2</w:t>
      </w:r>
      <w:r w:rsidRPr="00893A50">
        <w:rPr>
          <w:rFonts w:ascii="Arial" w:hAnsi="Arial" w:cs="Arial"/>
          <w:sz w:val="24"/>
          <w:szCs w:val="24"/>
        </w:rPr>
        <w:t>&gt;0.20.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690"/>
        <w:gridCol w:w="1295"/>
        <w:gridCol w:w="1275"/>
        <w:gridCol w:w="709"/>
        <w:gridCol w:w="1276"/>
        <w:gridCol w:w="1417"/>
        <w:gridCol w:w="1134"/>
      </w:tblGrid>
      <w:tr w:rsidR="007E3B58" w:rsidRPr="00893A50" w:rsidTr="007E3B58">
        <w:trPr>
          <w:trHeight w:val="186"/>
          <w:jc w:val="center"/>
        </w:trPr>
        <w:tc>
          <w:tcPr>
            <w:tcW w:w="1271" w:type="dxa"/>
            <w:vAlign w:val="bottom"/>
          </w:tcPr>
          <w:p w:rsidR="007E3B58" w:rsidRPr="00893A50" w:rsidRDefault="007E3B58" w:rsidP="007E3B5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3A50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690" w:type="dxa"/>
            <w:vAlign w:val="bottom"/>
          </w:tcPr>
          <w:p w:rsidR="007E3B58" w:rsidRPr="00893A50" w:rsidRDefault="007E3B58" w:rsidP="007E3B5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3A50">
              <w:rPr>
                <w:rFonts w:ascii="Arial" w:hAnsi="Arial" w:cs="Arial"/>
                <w:b/>
                <w:sz w:val="20"/>
                <w:szCs w:val="20"/>
              </w:rPr>
              <w:t>Chromosome A</w:t>
            </w:r>
          </w:p>
        </w:tc>
        <w:tc>
          <w:tcPr>
            <w:tcW w:w="1295" w:type="dxa"/>
            <w:vAlign w:val="bottom"/>
          </w:tcPr>
          <w:p w:rsidR="007E3B58" w:rsidRPr="00893A50" w:rsidRDefault="007E3B58" w:rsidP="007E3B5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93A50">
              <w:rPr>
                <w:rFonts w:ascii="Arial" w:hAnsi="Arial" w:cs="Arial"/>
                <w:b/>
                <w:sz w:val="20"/>
                <w:szCs w:val="20"/>
              </w:rPr>
              <w:t>BP A</w:t>
            </w:r>
            <w:r w:rsidRPr="00893A5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vAlign w:val="bottom"/>
          </w:tcPr>
          <w:p w:rsidR="007E3B58" w:rsidRPr="00893A50" w:rsidRDefault="007E3B58" w:rsidP="007E3B5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3A50">
              <w:rPr>
                <w:rFonts w:ascii="Arial" w:hAnsi="Arial" w:cs="Arial"/>
                <w:b/>
                <w:sz w:val="20"/>
                <w:szCs w:val="20"/>
              </w:rPr>
              <w:t>SNP A</w:t>
            </w:r>
          </w:p>
        </w:tc>
        <w:tc>
          <w:tcPr>
            <w:tcW w:w="709" w:type="dxa"/>
            <w:vAlign w:val="bottom"/>
          </w:tcPr>
          <w:p w:rsidR="007E3B58" w:rsidRPr="00893A50" w:rsidRDefault="007E3B58" w:rsidP="007E3B5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3A50">
              <w:rPr>
                <w:rFonts w:ascii="Arial" w:hAnsi="Arial" w:cs="Arial"/>
                <w:b/>
                <w:sz w:val="20"/>
                <w:szCs w:val="20"/>
              </w:rPr>
              <w:t>Chromosome B</w:t>
            </w:r>
          </w:p>
        </w:tc>
        <w:tc>
          <w:tcPr>
            <w:tcW w:w="1276" w:type="dxa"/>
            <w:vAlign w:val="bottom"/>
          </w:tcPr>
          <w:p w:rsidR="007E3B58" w:rsidRPr="00893A50" w:rsidRDefault="007E3B58" w:rsidP="007E3B5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93A50">
              <w:rPr>
                <w:rFonts w:ascii="Arial" w:hAnsi="Arial" w:cs="Arial"/>
                <w:b/>
                <w:sz w:val="20"/>
                <w:szCs w:val="20"/>
              </w:rPr>
              <w:t>BP B</w:t>
            </w:r>
            <w:r w:rsidRPr="00893A5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vAlign w:val="bottom"/>
          </w:tcPr>
          <w:p w:rsidR="007E3B58" w:rsidRPr="00893A50" w:rsidRDefault="007E3B58" w:rsidP="007E3B5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3A50">
              <w:rPr>
                <w:rFonts w:ascii="Arial" w:hAnsi="Arial" w:cs="Arial"/>
                <w:b/>
                <w:sz w:val="20"/>
                <w:szCs w:val="20"/>
              </w:rPr>
              <w:t>SNP B</w:t>
            </w:r>
          </w:p>
        </w:tc>
        <w:tc>
          <w:tcPr>
            <w:tcW w:w="1134" w:type="dxa"/>
            <w:vAlign w:val="bottom"/>
          </w:tcPr>
          <w:p w:rsidR="007E3B58" w:rsidRPr="00893A50" w:rsidRDefault="007E3B58" w:rsidP="007E3B58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93A50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893A5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7E3B58" w:rsidRPr="00893A50" w:rsidTr="007E3B58">
        <w:trPr>
          <w:trHeight w:val="163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MSH2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47690411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3771280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47709153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0188090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787 </w:t>
            </w:r>
          </w:p>
        </w:tc>
      </w:tr>
      <w:tr w:rsidR="007E3B58" w:rsidRPr="00893A50" w:rsidTr="007E3B58">
        <w:trPr>
          <w:trHeight w:val="155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CASP8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02097531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3834129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02143928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0931936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256 </w:t>
            </w:r>
          </w:p>
        </w:tc>
      </w:tr>
      <w:tr w:rsidR="007E3B58" w:rsidRPr="00893A50" w:rsidTr="007E3B58">
        <w:trPr>
          <w:trHeight w:val="572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CASP8/</w:t>
            </w:r>
            <w:r w:rsidRPr="00893A50">
              <w:t xml:space="preserve"> </w:t>
            </w:r>
            <w:r w:rsidRPr="00893A50">
              <w:rPr>
                <w:rFonts w:ascii="Arial" w:hAnsi="Arial" w:cs="Arial"/>
                <w:i/>
                <w:sz w:val="20"/>
                <w:szCs w:val="20"/>
              </w:rPr>
              <w:t>ALS2CR12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02143928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0931936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02162811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3016963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315 </w:t>
            </w:r>
          </w:p>
        </w:tc>
      </w:tr>
      <w:tr w:rsidR="007E3B58" w:rsidRPr="00893A50" w:rsidTr="007E3B58">
        <w:trPr>
          <w:trHeight w:val="179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ALS2CR12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02162811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3016963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02202791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0201587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409 </w:t>
            </w:r>
          </w:p>
        </w:tc>
      </w:tr>
      <w:tr w:rsidR="007E3B58" w:rsidRPr="00893A50" w:rsidTr="007E3B58">
        <w:trPr>
          <w:trHeight w:val="187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CP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19880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35272481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19962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34237139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</w:tr>
      <w:tr w:rsidR="007E3B58" w:rsidRPr="00893A50" w:rsidTr="007E3B58">
        <w:trPr>
          <w:trHeight w:val="155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CP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39861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7838831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39929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34334174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515 </w:t>
            </w:r>
          </w:p>
        </w:tc>
      </w:tr>
      <w:tr w:rsidR="007E3B58" w:rsidRPr="00893A50" w:rsidTr="007E3B58">
        <w:trPr>
          <w:trHeight w:val="194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CP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39861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7838831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39933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7838832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884 </w:t>
            </w:r>
          </w:p>
        </w:tc>
      </w:tr>
      <w:tr w:rsidR="007E3B58" w:rsidRPr="00893A50" w:rsidTr="007E3B58">
        <w:trPr>
          <w:trHeight w:val="209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CP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39861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7838831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40142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7838834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884 </w:t>
            </w:r>
          </w:p>
        </w:tc>
      </w:tr>
      <w:tr w:rsidR="007E3B58" w:rsidRPr="00893A50" w:rsidTr="007E3B58">
        <w:trPr>
          <w:trHeight w:val="209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CP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39929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34334174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39933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7838832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579 </w:t>
            </w:r>
          </w:p>
        </w:tc>
      </w:tr>
      <w:tr w:rsidR="007E3B58" w:rsidRPr="00893A50" w:rsidTr="007E3B58">
        <w:trPr>
          <w:trHeight w:val="233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CP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39929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34334174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40142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7838834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580 </w:t>
            </w:r>
          </w:p>
        </w:tc>
      </w:tr>
      <w:tr w:rsidR="007E3B58" w:rsidRPr="00893A50" w:rsidTr="007E3B58">
        <w:trPr>
          <w:trHeight w:val="209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CP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39933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7838832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48940142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7838834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</w:tr>
      <w:tr w:rsidR="007E3B58" w:rsidRPr="00893A50" w:rsidTr="007E3B58">
        <w:trPr>
          <w:trHeight w:val="202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MSH3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79966029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805355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80008704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428030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809 </w:t>
            </w:r>
          </w:p>
        </w:tc>
      </w:tr>
      <w:tr w:rsidR="007E3B58" w:rsidRPr="00893A50" w:rsidTr="007E3B58">
        <w:trPr>
          <w:trHeight w:val="238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NAT1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8080644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057126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8080651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5561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0.908</w:t>
            </w:r>
          </w:p>
        </w:tc>
      </w:tr>
      <w:tr w:rsidR="007E3B58" w:rsidRPr="00893A50" w:rsidTr="007E3B58">
        <w:trPr>
          <w:trHeight w:val="202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PLCE1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43732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7084339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58298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3765524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970 </w:t>
            </w:r>
          </w:p>
        </w:tc>
      </w:tr>
      <w:tr w:rsidR="007E3B58" w:rsidRPr="00893A50" w:rsidTr="007E3B58">
        <w:trPr>
          <w:trHeight w:val="194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PLCE1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43732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7084339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66341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2274223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572 </w:t>
            </w:r>
          </w:p>
        </w:tc>
      </w:tr>
      <w:tr w:rsidR="007E3B58" w:rsidRPr="00893A50" w:rsidTr="007E3B58">
        <w:trPr>
          <w:trHeight w:val="216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PLCE1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43732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7084339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68480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1187850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224 </w:t>
            </w:r>
          </w:p>
        </w:tc>
      </w:tr>
      <w:tr w:rsidR="007E3B58" w:rsidRPr="00893A50" w:rsidTr="007E3B58">
        <w:trPr>
          <w:trHeight w:val="194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PLCE1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58298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3765524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66341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2274223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585 </w:t>
            </w:r>
          </w:p>
        </w:tc>
      </w:tr>
      <w:tr w:rsidR="007E3B58" w:rsidRPr="00893A50" w:rsidTr="007E3B58">
        <w:trPr>
          <w:trHeight w:val="239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PLCE1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58298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3765524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68480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1187850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233 </w:t>
            </w:r>
          </w:p>
        </w:tc>
      </w:tr>
      <w:tr w:rsidR="007E3B58" w:rsidRPr="00893A50" w:rsidTr="007E3B58">
        <w:trPr>
          <w:trHeight w:val="239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PLCE1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66341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2274223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96068480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1187850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349 </w:t>
            </w:r>
          </w:p>
        </w:tc>
      </w:tr>
      <w:tr w:rsidR="007E3B58" w:rsidRPr="00893A50" w:rsidTr="007E3B58">
        <w:trPr>
          <w:trHeight w:val="224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ALDH2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12204427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886205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112521448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4767364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404 </w:t>
            </w:r>
          </w:p>
        </w:tc>
      </w:tr>
      <w:tr w:rsidR="007E3B58" w:rsidRPr="00893A50" w:rsidTr="007E3B58">
        <w:trPr>
          <w:trHeight w:val="171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RUNX1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6357861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2014300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36360884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2834718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283 </w:t>
            </w:r>
          </w:p>
        </w:tc>
      </w:tr>
      <w:tr w:rsidR="007E3B58" w:rsidRPr="00893A50" w:rsidTr="007E3B58">
        <w:trPr>
          <w:trHeight w:val="187"/>
          <w:jc w:val="center"/>
        </w:trPr>
        <w:tc>
          <w:tcPr>
            <w:tcW w:w="1271" w:type="dxa"/>
          </w:tcPr>
          <w:p w:rsidR="007E3B58" w:rsidRPr="00893A50" w:rsidRDefault="007E3B58" w:rsidP="007E3B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93A50">
              <w:rPr>
                <w:rFonts w:ascii="Arial" w:hAnsi="Arial" w:cs="Arial"/>
                <w:i/>
                <w:sz w:val="20"/>
                <w:szCs w:val="20"/>
              </w:rPr>
              <w:t>CHEK2</w:t>
            </w:r>
          </w:p>
        </w:tc>
        <w:tc>
          <w:tcPr>
            <w:tcW w:w="690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9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9115066</w:t>
            </w:r>
          </w:p>
        </w:tc>
        <w:tc>
          <w:tcPr>
            <w:tcW w:w="1275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4822983</w:t>
            </w:r>
          </w:p>
        </w:tc>
        <w:tc>
          <w:tcPr>
            <w:tcW w:w="709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29130300</w:t>
            </w:r>
          </w:p>
        </w:tc>
        <w:tc>
          <w:tcPr>
            <w:tcW w:w="1417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>rs1033667</w:t>
            </w:r>
          </w:p>
        </w:tc>
        <w:tc>
          <w:tcPr>
            <w:tcW w:w="1134" w:type="dxa"/>
          </w:tcPr>
          <w:p w:rsidR="007E3B58" w:rsidRPr="00893A50" w:rsidRDefault="007E3B58" w:rsidP="007E3B58">
            <w:pPr>
              <w:rPr>
                <w:rFonts w:ascii="Arial" w:hAnsi="Arial" w:cs="Arial"/>
                <w:sz w:val="20"/>
                <w:szCs w:val="20"/>
              </w:rPr>
            </w:pPr>
            <w:r w:rsidRPr="00893A50">
              <w:rPr>
                <w:rFonts w:ascii="Arial" w:hAnsi="Arial" w:cs="Arial"/>
                <w:sz w:val="20"/>
                <w:szCs w:val="20"/>
              </w:rPr>
              <w:t xml:space="preserve">0.470 </w:t>
            </w:r>
          </w:p>
        </w:tc>
      </w:tr>
    </w:tbl>
    <w:p w:rsidR="007E3B58" w:rsidRDefault="007E3B58">
      <w:r w:rsidRPr="008402AB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</w:rPr>
        <w:t>1</w:t>
      </w:r>
      <w:r>
        <w:rPr>
          <w:rFonts w:ascii="Arial" w:eastAsia="Times New Roman" w:hAnsi="Arial" w:cs="Arial"/>
          <w:bCs/>
          <w:color w:val="000000"/>
          <w:sz w:val="20"/>
          <w:szCs w:val="20"/>
        </w:rPr>
        <w:t>Genome coordinate for the SNP</w:t>
      </w:r>
      <w:bookmarkStart w:id="0" w:name="_GoBack"/>
      <w:bookmarkEnd w:id="0"/>
    </w:p>
    <w:sectPr w:rsidR="007E3B58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B58"/>
    <w:rsid w:val="007E3B58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B5EDBC"/>
  <w15:chartTrackingRefBased/>
  <w15:docId w15:val="{76A9C5C8-E357-4B97-B5A9-3BF4ABB40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B5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ram, V, Prof [vsewram@sun.ac.za]</dc:creator>
  <cp:keywords/>
  <dc:description/>
  <cp:lastModifiedBy>Sewram, V, Prof [vsewram@sun.ac.za]</cp:lastModifiedBy>
  <cp:revision>1</cp:revision>
  <dcterms:created xsi:type="dcterms:W3CDTF">2019-05-20T13:22:00Z</dcterms:created>
  <dcterms:modified xsi:type="dcterms:W3CDTF">2019-05-20T13:24:00Z</dcterms:modified>
</cp:coreProperties>
</file>